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310" w:type="dxa"/>
        <w:tblInd w:w="-71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5"/>
        <w:gridCol w:w="992"/>
        <w:gridCol w:w="1276"/>
        <w:gridCol w:w="1275"/>
        <w:gridCol w:w="993"/>
        <w:gridCol w:w="992"/>
        <w:gridCol w:w="1134"/>
        <w:gridCol w:w="1276"/>
        <w:gridCol w:w="1559"/>
        <w:gridCol w:w="1134"/>
        <w:gridCol w:w="1701"/>
        <w:gridCol w:w="1843"/>
      </w:tblGrid>
      <w:tr w:rsidR="00B72EB5" w:rsidRPr="00B72EB5" w14:paraId="1691589A" w14:textId="77777777" w:rsidTr="00B72EB5">
        <w:trPr>
          <w:trHeight w:val="150"/>
        </w:trPr>
        <w:tc>
          <w:tcPr>
            <w:tcW w:w="11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D4CB5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14175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4747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4A8E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747474"/>
                <w:lang w:eastAsia="es-ES_tradnl"/>
                <w14:ligatures w14:val="none"/>
              </w:rPr>
              <w:t>Genera</w:t>
            </w:r>
          </w:p>
        </w:tc>
      </w:tr>
      <w:tr w:rsidR="00B72EB5" w:rsidRPr="00B72EB5" w14:paraId="6A5DD39B" w14:textId="77777777" w:rsidTr="00B72EB5">
        <w:trPr>
          <w:trHeight w:val="29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00D0E1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A25C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ADADAD"/>
                <w:lang w:eastAsia="es-ES_tradnl"/>
                <w14:ligatures w14:val="none"/>
              </w:rPr>
              <w:t>Group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7F53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B2B2B2"/>
                <w:lang w:eastAsia="es-ES_tradnl"/>
                <w14:ligatures w14:val="none"/>
              </w:rPr>
              <w:t>Acinetobacter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657F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B2B2B2"/>
                <w:lang w:eastAsia="es-ES_tradnl"/>
                <w14:ligatures w14:val="none"/>
              </w:rPr>
              <w:t>Actinomyces</w:t>
            </w:r>
            <w:proofErr w:type="spellEnd"/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90ED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B2B2B2"/>
                <w:lang w:eastAsia="es-ES_tradnl"/>
                <w14:ligatures w14:val="none"/>
              </w:rPr>
              <w:t>Alcaligenes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B613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B2B2B2"/>
                <w:lang w:eastAsia="es-ES_tradnl"/>
                <w14:ligatures w14:val="none"/>
              </w:rPr>
              <w:t>Alistipes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C5DD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B2B2B2"/>
                <w:lang w:eastAsia="es-ES_tradnl"/>
                <w14:ligatures w14:val="none"/>
              </w:rPr>
              <w:t>Alloprevotella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9783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B2B2B2"/>
                <w:lang w:eastAsia="es-ES_tradnl"/>
                <w14:ligatures w14:val="none"/>
              </w:rPr>
              <w:t>Anaerococcus</w:t>
            </w:r>
            <w:proofErr w:type="spellEnd"/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5D82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B2B2B2"/>
                <w:lang w:eastAsia="es-ES_tradnl"/>
                <w14:ligatures w14:val="none"/>
              </w:rPr>
              <w:t>Atopobium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1576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B2B2B2"/>
                <w:lang w:eastAsia="es-ES_tradnl"/>
                <w14:ligatures w14:val="none"/>
              </w:rPr>
              <w:t>Bacteroides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22BE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B2B2B2"/>
                <w:lang w:eastAsia="es-ES_tradnl"/>
                <w14:ligatures w14:val="none"/>
              </w:rPr>
              <w:t>Campylobacter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C47D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B2B2B2"/>
                <w:lang w:eastAsia="es-ES_tradnl"/>
                <w14:ligatures w14:val="none"/>
              </w:rPr>
              <w:t>Corynebacterium</w:t>
            </w:r>
            <w:proofErr w:type="spellEnd"/>
          </w:p>
        </w:tc>
      </w:tr>
      <w:tr w:rsidR="00B72EB5" w:rsidRPr="00B72EB5" w14:paraId="70F7F367" w14:textId="77777777" w:rsidTr="00B72EB5">
        <w:trPr>
          <w:trHeight w:val="150"/>
        </w:trPr>
        <w:tc>
          <w:tcPr>
            <w:tcW w:w="11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4747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BD7E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747474"/>
                <w:lang w:eastAsia="es-ES_tradnl"/>
                <w14:ligatures w14:val="none"/>
              </w:rPr>
              <w:t xml:space="preserve">Relative 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747474"/>
                <w:lang w:eastAsia="es-ES_tradnl"/>
                <w14:ligatures w14:val="none"/>
              </w:rPr>
              <w:t>abundance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740D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E61B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7E13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4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7706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07B4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6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56A4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7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AA3F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2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239B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BFCC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.3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DA1C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44BA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7.39</w:t>
            </w:r>
          </w:p>
        </w:tc>
      </w:tr>
      <w:tr w:rsidR="00B72EB5" w:rsidRPr="00B72EB5" w14:paraId="78083C54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41A229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706B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A66A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05D3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51DA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1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FC0F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9FAF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1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E145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F77C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2877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.4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31A2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FEA3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20</w:t>
            </w:r>
          </w:p>
        </w:tc>
      </w:tr>
      <w:tr w:rsidR="00B72EB5" w:rsidRPr="00B72EB5" w14:paraId="4BA8C81B" w14:textId="77777777" w:rsidTr="00B72EB5">
        <w:trPr>
          <w:trHeight w:val="972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FF5D3F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927F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ever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EB56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1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1EA4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9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4EED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CB56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7384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9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8020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3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2530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2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926D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2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2D48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0062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0.94</w:t>
            </w:r>
          </w:p>
        </w:tc>
      </w:tr>
      <w:tr w:rsidR="00B72EB5" w:rsidRPr="00B72EB5" w14:paraId="5D093AF5" w14:textId="77777777" w:rsidTr="00B72EB5">
        <w:trPr>
          <w:trHeight w:val="150"/>
        </w:trPr>
        <w:tc>
          <w:tcPr>
            <w:tcW w:w="11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187A8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14175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DF553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</w:tr>
      <w:tr w:rsidR="00B72EB5" w:rsidRPr="00B72EB5" w14:paraId="389D17CD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279F9F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36FB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 p-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1172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2B11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0FC2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719F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25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D28B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F256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2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BD4F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5BFB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7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82A2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67BE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16</w:t>
            </w:r>
          </w:p>
        </w:tc>
      </w:tr>
      <w:tr w:rsidR="00B72EB5" w:rsidRPr="00B72EB5" w14:paraId="7FE2D130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A6F21B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2DF7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b p-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369B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1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A6B2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D14A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D221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13EF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8901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DD6A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13D0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0213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83B9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</w:tr>
      <w:tr w:rsidR="00B72EB5" w:rsidRPr="00B72EB5" w14:paraId="42645772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802DA0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3317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 p-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D49A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F074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5E09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5DF7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3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BA82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E058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9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607F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B9FE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2950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CBA5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</w:tr>
      <w:tr w:rsidR="00B72EB5" w:rsidRPr="00B72EB5" w14:paraId="5E07C0DE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7B75BA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14175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4747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014B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747474"/>
                <w:lang w:eastAsia="es-ES_tradnl"/>
                <w14:ligatures w14:val="none"/>
              </w:rPr>
              <w:t>Genera</w:t>
            </w:r>
          </w:p>
        </w:tc>
      </w:tr>
      <w:tr w:rsidR="00B72EB5" w:rsidRPr="00B72EB5" w14:paraId="2D8A6F62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7EDF50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9DD2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Group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4DF0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Cutibacterium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CF78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Dolosigranulum</w:t>
            </w:r>
            <w:proofErr w:type="spellEnd"/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16DD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Enterobacter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F522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Enterococcus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F90D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Finegoldia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4467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Fusobacterium</w:t>
            </w:r>
            <w:proofErr w:type="spellEnd"/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F620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Gemella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1500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Haemophilus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73AE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Lachnoanaerobaculum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BE2D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Lachnospiraceae_NK4A136_group</w:t>
            </w:r>
          </w:p>
        </w:tc>
      </w:tr>
      <w:tr w:rsidR="00B72EB5" w:rsidRPr="00B72EB5" w14:paraId="5F065C2E" w14:textId="77777777" w:rsidTr="00B72EB5">
        <w:trPr>
          <w:trHeight w:val="150"/>
        </w:trPr>
        <w:tc>
          <w:tcPr>
            <w:tcW w:w="11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4747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FC03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747474"/>
                <w:lang w:eastAsia="es-ES_tradnl"/>
                <w14:ligatures w14:val="none"/>
              </w:rPr>
              <w:t xml:space="preserve">Relative 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747474"/>
                <w:lang w:eastAsia="es-ES_tradnl"/>
                <w14:ligatures w14:val="none"/>
              </w:rPr>
              <w:t>abundance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CFD7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51DD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.5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5B55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2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B93D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2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37DE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.0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1650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E79A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2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E55B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AF0A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2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DE4D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2021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.86</w:t>
            </w:r>
          </w:p>
        </w:tc>
      </w:tr>
      <w:tr w:rsidR="00B72EB5" w:rsidRPr="00B72EB5" w14:paraId="28106D9D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0B4348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0CA3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A8E7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2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99B4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6669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2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A24A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D72F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1169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CB86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A686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451B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EF38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13</w:t>
            </w:r>
          </w:p>
        </w:tc>
      </w:tr>
      <w:tr w:rsidR="00B72EB5" w:rsidRPr="00B72EB5" w14:paraId="3542ED55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49DA08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E2F0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ever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E523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.2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4F6C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5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CE2C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.0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3B62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6.5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F6D7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7B87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.2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C6A3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2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3E10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7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BA41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4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350E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2</w:t>
            </w:r>
          </w:p>
        </w:tc>
      </w:tr>
      <w:tr w:rsidR="00B72EB5" w:rsidRPr="00B72EB5" w14:paraId="1212C07E" w14:textId="77777777" w:rsidTr="00B72EB5">
        <w:trPr>
          <w:trHeight w:val="150"/>
        </w:trPr>
        <w:tc>
          <w:tcPr>
            <w:tcW w:w="11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799B0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14175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FDD8A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</w:tr>
      <w:tr w:rsidR="00B72EB5" w:rsidRPr="00B72EB5" w14:paraId="4F8BB9EC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6F4E94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6756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 p-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3EBE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EE3C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411F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1388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2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31F3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4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137F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16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D581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9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98E9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4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0636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2BF9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</w:tr>
      <w:tr w:rsidR="00B72EB5" w:rsidRPr="00B72EB5" w14:paraId="492951CE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687EEE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A556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b p-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AAA8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BF42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23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2351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C752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7F87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2F0A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6016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130C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9F48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6A08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8</w:t>
            </w:r>
          </w:p>
        </w:tc>
      </w:tr>
      <w:tr w:rsidR="00B72EB5" w:rsidRPr="00B72EB5" w14:paraId="7AB8DAAD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3421DA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3961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 p-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2C24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5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425A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4C41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48DE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28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5FE4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8348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48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3A68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8B5E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4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73A7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1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B592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</w:tr>
      <w:tr w:rsidR="00B72EB5" w:rsidRPr="00B72EB5" w14:paraId="4508DB53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AA1C0E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14175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4747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30CA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747474"/>
                <w:lang w:eastAsia="es-ES_tradnl"/>
                <w14:ligatures w14:val="none"/>
              </w:rPr>
              <w:t>Genera</w:t>
            </w:r>
          </w:p>
        </w:tc>
      </w:tr>
      <w:tr w:rsidR="00B72EB5" w:rsidRPr="00B72EB5" w14:paraId="24C6344B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D2E0A1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08CC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Group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4A32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Lactobacillus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3DD3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Lawsonella</w:t>
            </w:r>
            <w:proofErr w:type="spellEnd"/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B77B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Leptotrichia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C089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Megasphaera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328C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Muribaculacea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1426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Neisseria</w:t>
            </w:r>
            <w:proofErr w:type="spellEnd"/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D1B8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Oribacterium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6914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P5D1-39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FBB8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Peptoniphilus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97A5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Porphyromonas</w:t>
            </w:r>
            <w:proofErr w:type="spellEnd"/>
          </w:p>
        </w:tc>
      </w:tr>
      <w:tr w:rsidR="00B72EB5" w:rsidRPr="00B72EB5" w14:paraId="00B6C071" w14:textId="77777777" w:rsidTr="00B72EB5">
        <w:trPr>
          <w:trHeight w:val="150"/>
        </w:trPr>
        <w:tc>
          <w:tcPr>
            <w:tcW w:w="11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4747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0E40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747474"/>
                <w:lang w:eastAsia="es-ES_tradnl"/>
                <w14:ligatures w14:val="none"/>
              </w:rPr>
              <w:t xml:space="preserve">Relative 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747474"/>
                <w:lang w:eastAsia="es-ES_tradnl"/>
                <w14:ligatures w14:val="none"/>
              </w:rPr>
              <w:t>abundance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7F48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B88D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.6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CD49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5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41F0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6897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53A4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4.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8B22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3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709C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0384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1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B827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2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8C91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66</w:t>
            </w:r>
          </w:p>
        </w:tc>
      </w:tr>
      <w:tr w:rsidR="00B72EB5" w:rsidRPr="00B72EB5" w14:paraId="1B9FC32A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014DB1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E8AA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AA1C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8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E33F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BE27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CE73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F3B5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6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3627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4AF5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6929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26E5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0D8F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</w:tr>
      <w:tr w:rsidR="00B72EB5" w:rsidRPr="00B72EB5" w14:paraId="0D6B1D73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0ED06A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E482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ever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2CB3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.1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C09E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2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3B5F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.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955B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95CA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2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3C44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6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E140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29BB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CB98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59E0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</w:tr>
      <w:tr w:rsidR="00B72EB5" w:rsidRPr="00B72EB5" w14:paraId="7C060BAF" w14:textId="77777777" w:rsidTr="00B72EB5">
        <w:trPr>
          <w:trHeight w:val="150"/>
        </w:trPr>
        <w:tc>
          <w:tcPr>
            <w:tcW w:w="11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58823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48BD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6A5B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0C7D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FFCF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96D5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4B75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A4D8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C6A5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7631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1560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D266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</w:tr>
      <w:tr w:rsidR="00B72EB5" w:rsidRPr="00B72EB5" w14:paraId="01C95B16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FB3E7A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8892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 p-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1F41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28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E9B5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1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9D87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2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1CC6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14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B8BC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DE42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7637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0CE1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FF33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3810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</w:tr>
      <w:tr w:rsidR="00B72EB5" w:rsidRPr="00B72EB5" w14:paraId="4C75C303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B80C4C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C870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b p-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4994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8A65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2FD6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0141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E73C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4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C0AC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5852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2DAF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680A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37C5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</w:tr>
      <w:tr w:rsidR="00B72EB5" w:rsidRPr="00B72EB5" w14:paraId="4BB44BBE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C726C6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76E3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 p-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C309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0C6F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D5E0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CEED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42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4503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6A6E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12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D99A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B615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16A9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320F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</w:tr>
      <w:tr w:rsidR="00B72EB5" w:rsidRPr="00B72EB5" w14:paraId="1D45038E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CAA8B7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75584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8650B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94AC2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5E6AB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F0111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8C5F1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E5D14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5C0BF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06296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2F06E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E80EE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</w:tr>
      <w:tr w:rsidR="00B72EB5" w:rsidRPr="00B72EB5" w14:paraId="793C5E84" w14:textId="77777777" w:rsidTr="00B72EB5">
        <w:trPr>
          <w:trHeight w:val="285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A610EF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4A36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Group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E572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Prevotella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242B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Pseudarthrobacter</w:t>
            </w:r>
            <w:proofErr w:type="spellEnd"/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7491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Pseudomona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CD27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Rothia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440B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Serratia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423A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Staphylococcus</w:t>
            </w:r>
            <w:proofErr w:type="spellEnd"/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939E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Stenotrophomonas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E2FA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Streptococcus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6D50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 xml:space="preserve">Un. 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Comamonadaceae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6A88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 xml:space="preserve">Un. 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Lachnospiraceae</w:t>
            </w:r>
            <w:proofErr w:type="spellEnd"/>
          </w:p>
        </w:tc>
      </w:tr>
      <w:tr w:rsidR="00B72EB5" w:rsidRPr="00B72EB5" w14:paraId="11404B0C" w14:textId="77777777" w:rsidTr="00B72EB5">
        <w:trPr>
          <w:trHeight w:val="150"/>
        </w:trPr>
        <w:tc>
          <w:tcPr>
            <w:tcW w:w="11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4747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2EA9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747474"/>
                <w:lang w:eastAsia="es-ES_tradnl"/>
                <w14:ligatures w14:val="none"/>
              </w:rPr>
              <w:t xml:space="preserve">Relative 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747474"/>
                <w:lang w:eastAsia="es-ES_tradnl"/>
                <w14:ligatures w14:val="none"/>
              </w:rPr>
              <w:t>abundance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D4C7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C176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.5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A828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EC3D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C1BE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705A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0628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0E23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2ED3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.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20D6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9D0E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68</w:t>
            </w:r>
          </w:p>
        </w:tc>
      </w:tr>
      <w:tr w:rsidR="00B72EB5" w:rsidRPr="00B72EB5" w14:paraId="63C17EC7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8BBB03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2500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4487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.2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D2B7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.9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84D9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74.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574E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2434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B6BE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1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6915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2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1D6E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3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EF74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3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1F71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</w:tr>
      <w:tr w:rsidR="00B72EB5" w:rsidRPr="00B72EB5" w14:paraId="02C0AB12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298C83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0268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ever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1DD1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9.0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B4DA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E635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7.0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60DD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7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E007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.9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3DB5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9.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1C4A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.6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35CF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.8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359E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5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E019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</w:tr>
      <w:tr w:rsidR="00B72EB5" w:rsidRPr="00B72EB5" w14:paraId="7CBDA9C2" w14:textId="77777777" w:rsidTr="00B72EB5">
        <w:trPr>
          <w:trHeight w:val="150"/>
        </w:trPr>
        <w:tc>
          <w:tcPr>
            <w:tcW w:w="11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F8C82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E2F3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5651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3C14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9A04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75A9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B9B5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41B5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8FF2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0E69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9FE0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3129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</w:tr>
      <w:tr w:rsidR="00B72EB5" w:rsidRPr="00B72EB5" w14:paraId="1280E28E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26756F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3E3D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 p-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871A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C85C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618E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5894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FD68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52D2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197E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DE40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2536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5CB3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</w:tr>
      <w:tr w:rsidR="00B72EB5" w:rsidRPr="00B72EB5" w14:paraId="287CA5B0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802D8F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0CE3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b p-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328C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F771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8745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2FB6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460B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DFC7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BCB8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BF9D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DB53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D79F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</w:tr>
      <w:tr w:rsidR="00B72EB5" w:rsidRPr="00B72EB5" w14:paraId="7EBBFD8A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ED2A2D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7E70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 p-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5BEF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D07D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3913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2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69BF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AE47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AB15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2653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53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0FC0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1F36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3CC9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</w:tr>
      <w:tr w:rsidR="00B72EB5" w:rsidRPr="00B72EB5" w14:paraId="32E57862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FA84AE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0D01F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CDE9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55DC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C120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C9C4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4A57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D87C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D945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07AE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91EE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37C5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</w:tr>
      <w:tr w:rsidR="00B72EB5" w:rsidRPr="00B72EB5" w14:paraId="26D3EF15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482796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3731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Group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426A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Veillonella</w:t>
            </w:r>
            <w:proofErr w:type="spellEnd"/>
          </w:p>
        </w:tc>
        <w:tc>
          <w:tcPr>
            <w:tcW w:w="11907" w:type="dxa"/>
            <w:gridSpan w:val="9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ADB82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eastAsia="es-ES_tradnl"/>
                <w14:ligatures w14:val="none"/>
              </w:rPr>
              <w:t> </w:t>
            </w:r>
          </w:p>
        </w:tc>
      </w:tr>
      <w:tr w:rsidR="00B72EB5" w:rsidRPr="00B72EB5" w14:paraId="5248FFFD" w14:textId="77777777" w:rsidTr="00B72EB5">
        <w:trPr>
          <w:trHeight w:val="150"/>
        </w:trPr>
        <w:tc>
          <w:tcPr>
            <w:tcW w:w="11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4747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7BED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747474"/>
                <w:lang w:eastAsia="es-ES_tradnl"/>
                <w14:ligatures w14:val="none"/>
              </w:rPr>
              <w:t xml:space="preserve">Relative 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747474"/>
                <w:lang w:eastAsia="es-ES_tradnl"/>
                <w14:ligatures w14:val="none"/>
              </w:rPr>
              <w:t>abundance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0F92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305B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907" w:type="dxa"/>
            <w:gridSpan w:val="9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1002D3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B72EB5" w:rsidRPr="00B72EB5" w14:paraId="7E9C14C9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91749C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36D7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C7F6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907" w:type="dxa"/>
            <w:gridSpan w:val="9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B032DD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B72EB5" w:rsidRPr="00B72EB5" w14:paraId="379C8749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D64E51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7577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ever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3222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.77</w:t>
            </w:r>
          </w:p>
        </w:tc>
        <w:tc>
          <w:tcPr>
            <w:tcW w:w="11907" w:type="dxa"/>
            <w:gridSpan w:val="9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B14B25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B72EB5" w:rsidRPr="00B72EB5" w14:paraId="605DC6DE" w14:textId="77777777" w:rsidTr="00B72EB5">
        <w:trPr>
          <w:trHeight w:val="150"/>
        </w:trPr>
        <w:tc>
          <w:tcPr>
            <w:tcW w:w="11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EC1E1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09DB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F728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1907" w:type="dxa"/>
            <w:gridSpan w:val="9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29D1AD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B72EB5" w:rsidRPr="00B72EB5" w14:paraId="22972E3C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A31795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C55F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 p-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9DBD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907" w:type="dxa"/>
            <w:gridSpan w:val="9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438020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B72EB5" w:rsidRPr="00B72EB5" w14:paraId="242D2B0E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D57450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BE39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b p-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749C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907" w:type="dxa"/>
            <w:gridSpan w:val="9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977340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B72EB5" w:rsidRPr="00B72EB5" w14:paraId="3FD3966A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D97287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B98F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 p-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7C8D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907" w:type="dxa"/>
            <w:gridSpan w:val="9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E0D838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</w:tbl>
    <w:p w14:paraId="4B545C27" w14:textId="77777777" w:rsidR="00600702" w:rsidRDefault="00600702"/>
    <w:sectPr w:rsidR="00600702" w:rsidSect="00B72EB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EB5"/>
    <w:rsid w:val="000013B3"/>
    <w:rsid w:val="00030995"/>
    <w:rsid w:val="0004786A"/>
    <w:rsid w:val="00050699"/>
    <w:rsid w:val="0005401C"/>
    <w:rsid w:val="00104C78"/>
    <w:rsid w:val="00123959"/>
    <w:rsid w:val="001C6689"/>
    <w:rsid w:val="00206DB5"/>
    <w:rsid w:val="002379D8"/>
    <w:rsid w:val="0024529C"/>
    <w:rsid w:val="0028505D"/>
    <w:rsid w:val="002A26B1"/>
    <w:rsid w:val="002D45A5"/>
    <w:rsid w:val="002E6639"/>
    <w:rsid w:val="003C3384"/>
    <w:rsid w:val="00406629"/>
    <w:rsid w:val="0041660F"/>
    <w:rsid w:val="00442967"/>
    <w:rsid w:val="004467F9"/>
    <w:rsid w:val="004733D4"/>
    <w:rsid w:val="00544280"/>
    <w:rsid w:val="0059067D"/>
    <w:rsid w:val="005D3FE7"/>
    <w:rsid w:val="00600702"/>
    <w:rsid w:val="00614540"/>
    <w:rsid w:val="00681803"/>
    <w:rsid w:val="006950EB"/>
    <w:rsid w:val="006B08DA"/>
    <w:rsid w:val="006D4518"/>
    <w:rsid w:val="006E61F7"/>
    <w:rsid w:val="0079389D"/>
    <w:rsid w:val="007F01BA"/>
    <w:rsid w:val="00816589"/>
    <w:rsid w:val="00863286"/>
    <w:rsid w:val="00872322"/>
    <w:rsid w:val="008765A3"/>
    <w:rsid w:val="00887571"/>
    <w:rsid w:val="008B7DB0"/>
    <w:rsid w:val="008E1E93"/>
    <w:rsid w:val="009857D5"/>
    <w:rsid w:val="00996979"/>
    <w:rsid w:val="009A5428"/>
    <w:rsid w:val="00A03207"/>
    <w:rsid w:val="00AB3A3C"/>
    <w:rsid w:val="00B57B57"/>
    <w:rsid w:val="00B72EB5"/>
    <w:rsid w:val="00B86E1B"/>
    <w:rsid w:val="00B91E0D"/>
    <w:rsid w:val="00BC747E"/>
    <w:rsid w:val="00BF676E"/>
    <w:rsid w:val="00C43889"/>
    <w:rsid w:val="00C43DD9"/>
    <w:rsid w:val="00C53C5F"/>
    <w:rsid w:val="00C650B3"/>
    <w:rsid w:val="00CD73AC"/>
    <w:rsid w:val="00D10958"/>
    <w:rsid w:val="00D57994"/>
    <w:rsid w:val="00D8070B"/>
    <w:rsid w:val="00DD69CC"/>
    <w:rsid w:val="00DE36A7"/>
    <w:rsid w:val="00DF4A68"/>
    <w:rsid w:val="00E20220"/>
    <w:rsid w:val="00E43992"/>
    <w:rsid w:val="00E5744C"/>
    <w:rsid w:val="00E61750"/>
    <w:rsid w:val="00E7675E"/>
    <w:rsid w:val="00ED53F1"/>
    <w:rsid w:val="00F02328"/>
    <w:rsid w:val="00F852C4"/>
    <w:rsid w:val="00FD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C218B5"/>
  <w15:chartTrackingRefBased/>
  <w15:docId w15:val="{7CDCFF73-BF2A-1245-9ACE-633A5ECE6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9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9</Words>
  <Characters>1923</Characters>
  <Application>Microsoft Office Word</Application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BA RODRÍGUEZ NOGALES</cp:lastModifiedBy>
  <cp:revision>1</cp:revision>
  <dcterms:created xsi:type="dcterms:W3CDTF">2024-09-07T17:57:00Z</dcterms:created>
  <dcterms:modified xsi:type="dcterms:W3CDTF">2024-09-07T18:01:00Z</dcterms:modified>
</cp:coreProperties>
</file>